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EF3" w:rsidRPr="00464D5A" w:rsidRDefault="00C44EF3" w:rsidP="00C44EF3">
      <w:pPr>
        <w:spacing w:line="240" w:lineRule="auto"/>
        <w:rPr>
          <w:lang w:val="en-GB"/>
        </w:rPr>
      </w:pPr>
      <w:r w:rsidRPr="00464D5A">
        <w:rPr>
          <w:lang w:val="en-GB"/>
        </w:rPr>
        <w:t>SUPPLEMENTARY TABLE 1 Grouping of dispatch category: code and expla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C44EF3" w:rsidRPr="00464D5A" w:rsidTr="00F9257D"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b/>
                <w:bCs/>
                <w:sz w:val="18"/>
                <w:szCs w:val="18"/>
                <w:lang w:val="en-GB"/>
              </w:rPr>
            </w:pPr>
            <w:r w:rsidRPr="00464D5A">
              <w:rPr>
                <w:b/>
                <w:bCs/>
                <w:sz w:val="18"/>
                <w:szCs w:val="18"/>
                <w:lang w:val="en-GB"/>
              </w:rPr>
              <w:t>Disturbance of vital functions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485 Terrain rescue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00 Lifeless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487 Person rescue from above or below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01 Resuscitation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51Gas poisoning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02 Loss of consciousness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52 Poisoning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03 Breathing difficulty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53 Electric shock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04 Chest pain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54 Burn injury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 xml:space="preserve">705 Rhythm disorder 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55 Burn injury, heat stroke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06 Stroke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56 Hypothermia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b/>
                <w:bCs/>
                <w:sz w:val="18"/>
                <w:szCs w:val="18"/>
                <w:lang w:val="en-GB"/>
              </w:rPr>
            </w:pPr>
            <w:r w:rsidRPr="00464D5A">
              <w:rPr>
                <w:b/>
                <w:bCs/>
                <w:sz w:val="18"/>
                <w:szCs w:val="18"/>
                <w:lang w:val="en-GB"/>
              </w:rPr>
              <w:t>Oxygen deficiency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b/>
                <w:bCs/>
                <w:sz w:val="18"/>
                <w:szCs w:val="18"/>
                <w:lang w:val="en-GB"/>
              </w:rPr>
            </w:pPr>
            <w:r w:rsidRPr="00464D5A">
              <w:rPr>
                <w:b/>
                <w:bCs/>
                <w:sz w:val="18"/>
                <w:szCs w:val="18"/>
                <w:lang w:val="en-GB"/>
              </w:rPr>
              <w:t>Other illness, births, bleeding without injury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11 Airway obstruction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61 Haemorrhage: from the mouth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13 Hanging, strangulation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62 Haemorrhage: gynecological/urological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14 Drowning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63 Haemorrhage: ear/nose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b/>
                <w:bCs/>
                <w:sz w:val="18"/>
                <w:szCs w:val="18"/>
                <w:lang w:val="en-GB"/>
              </w:rPr>
            </w:pPr>
            <w:r w:rsidRPr="00464D5A">
              <w:rPr>
                <w:b/>
                <w:bCs/>
                <w:sz w:val="18"/>
                <w:szCs w:val="18"/>
                <w:lang w:val="en-GB"/>
              </w:rPr>
              <w:t>Injury, violence or a mechanical accident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64 Leg ulcer/other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41 Fall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70 Attack of illness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44 Wound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71 Blood glucose imbalance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45 Downfall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72 Convulsion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65 Impact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73 Hypersensitivity reaction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031 Gunshot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74 General weakness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032 Stab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75 Vomiting, diarrhoea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033 Beating, kicking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91 Childbirth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200 Road traffic accident: other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b/>
                <w:bCs/>
                <w:sz w:val="18"/>
                <w:szCs w:val="18"/>
                <w:lang w:val="en-GB"/>
              </w:rPr>
            </w:pPr>
            <w:r w:rsidRPr="00464D5A">
              <w:rPr>
                <w:b/>
                <w:bCs/>
                <w:sz w:val="18"/>
                <w:szCs w:val="18"/>
                <w:lang w:val="en-GB"/>
              </w:rPr>
              <w:t>Pain as the main symptom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202 Road traffic accident: small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81 Abdominal pain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203 Road traffic accident: moderate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82 Headache/neck pain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212 Rail traffic accident: small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83 Back pain/hip pain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213 Rail traffic accident: moderate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84 Limb pain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222 Water traffic accident: moderate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85 Mental health issue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235 Risk of an air traffic accident: moderate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86 Body pain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271 Off-road accident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b/>
                <w:bCs/>
                <w:sz w:val="18"/>
                <w:szCs w:val="18"/>
                <w:lang w:val="en-GB"/>
              </w:rPr>
            </w:pPr>
            <w:r w:rsidRPr="00464D5A">
              <w:rPr>
                <w:b/>
                <w:bCs/>
                <w:sz w:val="18"/>
                <w:szCs w:val="18"/>
                <w:lang w:val="en-GB"/>
              </w:rPr>
              <w:t>Unspecified symptom or reason for needing help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594 Tactical EMS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07 Care facility transfer belonging to the EMS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b/>
                <w:bCs/>
                <w:sz w:val="18"/>
                <w:szCs w:val="18"/>
                <w:lang w:val="en-GB"/>
              </w:rPr>
            </w:pPr>
            <w:r w:rsidRPr="00464D5A">
              <w:rPr>
                <w:b/>
                <w:bCs/>
                <w:sz w:val="18"/>
                <w:szCs w:val="18"/>
                <w:lang w:val="en-GB"/>
              </w:rPr>
              <w:t>Non-mechanical accident or exposure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90 Alarm during call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401 Building fire: small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92 Standby, standby transfer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402 Building fire: moderate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93 Care facility transfer</w:t>
            </w:r>
          </w:p>
        </w:tc>
      </w:tr>
      <w:tr w:rsidR="00C44EF3" w:rsidRPr="00464D5A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403 Building fire: large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794 Other EMS transport/appointment task</w:t>
            </w:r>
          </w:p>
        </w:tc>
      </w:tr>
      <w:tr w:rsidR="00C44EF3" w:rsidRPr="004762B0" w:rsidTr="00F9257D"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64D5A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461 Prevention of damage: small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44EF3" w:rsidRPr="004762B0" w:rsidRDefault="00C44EF3" w:rsidP="00F9257D">
            <w:pPr>
              <w:spacing w:after="160"/>
              <w:rPr>
                <w:sz w:val="18"/>
                <w:szCs w:val="18"/>
                <w:lang w:val="en-GB"/>
              </w:rPr>
            </w:pPr>
            <w:r w:rsidRPr="00464D5A">
              <w:rPr>
                <w:sz w:val="18"/>
                <w:szCs w:val="18"/>
                <w:lang w:val="en-GB"/>
              </w:rPr>
              <w:t>862 Mutual administrative support for social work</w:t>
            </w:r>
          </w:p>
        </w:tc>
      </w:tr>
    </w:tbl>
    <w:p w:rsidR="00C44EF3" w:rsidRPr="00A210C8" w:rsidRDefault="00C44EF3" w:rsidP="00C44EF3">
      <w:pPr>
        <w:rPr>
          <w:lang w:val="en-GB"/>
        </w:rPr>
      </w:pPr>
    </w:p>
    <w:p w:rsidR="00AB4131" w:rsidRDefault="00AB4131">
      <w:bookmarkStart w:id="0" w:name="_GoBack"/>
      <w:bookmarkEnd w:id="0"/>
    </w:p>
    <w:sectPr w:rsidR="00AB4131" w:rsidSect="002F624D"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723F5"/>
    <w:rsid w:val="004723F5"/>
    <w:rsid w:val="004D6138"/>
    <w:rsid w:val="00AB4131"/>
    <w:rsid w:val="00C4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67BF9C-3214-4B1E-A2CE-0DF19F1BE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EF3"/>
    <w:rPr>
      <w:kern w:val="2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EF3"/>
    <w:pPr>
      <w:spacing w:after="0" w:line="240" w:lineRule="auto"/>
    </w:pPr>
    <w:rPr>
      <w:kern w:val="2"/>
      <w:lang w:val="fi-F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4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5-04-21T16:13:00Z</dcterms:created>
  <dcterms:modified xsi:type="dcterms:W3CDTF">2025-04-21T16:14:00Z</dcterms:modified>
</cp:coreProperties>
</file>